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479" w:rsidRDefault="00F54479" w:rsidP="00F54479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5 Table: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r-residue scores of lead compound CP-3 complexed with mutated protein CYP-51.</w:t>
      </w:r>
    </w:p>
    <w:tbl>
      <w:tblPr>
        <w:tblStyle w:val="TableGrid"/>
        <w:tblW w:w="9419" w:type="dxa"/>
        <w:tblLook w:val="04A0" w:firstRow="1" w:lastRow="0" w:firstColumn="1" w:lastColumn="0" w:noHBand="0" w:noVBand="1"/>
      </w:tblPr>
      <w:tblGrid>
        <w:gridCol w:w="1300"/>
        <w:gridCol w:w="1450"/>
        <w:gridCol w:w="1449"/>
        <w:gridCol w:w="1595"/>
        <w:gridCol w:w="1740"/>
        <w:gridCol w:w="1885"/>
      </w:tblGrid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>Residue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>van der Waals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>Electrostatic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>Polar Solvation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 xml:space="preserve">Non-Polar </w:t>
            </w:r>
            <w:proofErr w:type="spellStart"/>
            <w:r w:rsidRPr="0058227B">
              <w:rPr>
                <w:rFonts w:eastAsia="Times New Roman"/>
                <w:b/>
                <w:color w:val="000000"/>
              </w:rPr>
              <w:t>Solv</w:t>
            </w:r>
            <w:proofErr w:type="spellEnd"/>
            <w:r w:rsidRPr="0058227B">
              <w:rPr>
                <w:rFonts w:eastAsia="Times New Roman"/>
                <w:b/>
                <w:color w:val="000000"/>
              </w:rPr>
              <w:t>.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b/>
                <w:color w:val="000000"/>
              </w:rPr>
            </w:pPr>
            <w:r w:rsidRPr="0058227B">
              <w:rPr>
                <w:rFonts w:eastAsia="Times New Roman"/>
                <w:b/>
                <w:color w:val="000000"/>
              </w:rPr>
              <w:t>TOTAL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Avg.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Avg.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Avg.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Avg.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PHE  14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7584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1631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74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3859136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80789136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ALA  17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4301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4504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3923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1670552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60490552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ALA  18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7044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972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3628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1115072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54995072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GLY  21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1433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3802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737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965808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8830808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LEU  43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8239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942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336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9355104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24525104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LEU  44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8192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579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2013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8466768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96046768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TYR  74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4283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6081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2.1569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8843624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6793624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LEU  77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9152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3647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891252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3330252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PHE  82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408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946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051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6483608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77253608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ILE  87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2.1268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8248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466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5057656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2.73617656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TYR  88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441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615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8861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0526264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92166264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PRO 186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2.4642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695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4303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8770264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2.49110264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PHE 189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3336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983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5968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141992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1492992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LEU 256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503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1328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326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1390608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61670608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GLY 259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0411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6708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1.3731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8101512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41981512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ILE 260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1902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359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5098032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32308032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GLY 263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6801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287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2995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2548736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63478736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HIE 333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3112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367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036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8845704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03625704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PHE 336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1827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3503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4903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1630736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15900736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HIE 424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7058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014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6816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774756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030756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CYS 426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8999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386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4043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61226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695426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ILE 427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8434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3985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942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10453968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40443968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TYR 461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6158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0233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1.2226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2167776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43817776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SER 462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4656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0442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0.7188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0033064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90293064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SER 463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9639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9932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1.3405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0157644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6323644</w:t>
            </w:r>
          </w:p>
        </w:tc>
      </w:tr>
      <w:tr w:rsidR="00F54479" w:rsidRPr="0058227B" w:rsidTr="00887C01">
        <w:trPr>
          <w:trHeight w:val="321"/>
        </w:trPr>
        <w:tc>
          <w:tcPr>
            <w:tcW w:w="1300" w:type="dxa"/>
            <w:noWrap/>
            <w:hideMark/>
          </w:tcPr>
          <w:p w:rsidR="00F54479" w:rsidRPr="0058227B" w:rsidRDefault="00F54479" w:rsidP="00887C01">
            <w:pPr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MET 464</w:t>
            </w:r>
          </w:p>
        </w:tc>
        <w:tc>
          <w:tcPr>
            <w:tcW w:w="145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2.9243</w:t>
            </w:r>
          </w:p>
        </w:tc>
        <w:tc>
          <w:tcPr>
            <w:tcW w:w="1449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5678</w:t>
            </w:r>
          </w:p>
        </w:tc>
        <w:tc>
          <w:tcPr>
            <w:tcW w:w="159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1.9215</w:t>
            </w:r>
          </w:p>
        </w:tc>
        <w:tc>
          <w:tcPr>
            <w:tcW w:w="1740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0.28404144</w:t>
            </w:r>
          </w:p>
        </w:tc>
        <w:tc>
          <w:tcPr>
            <w:tcW w:w="1885" w:type="dxa"/>
            <w:noWrap/>
            <w:hideMark/>
          </w:tcPr>
          <w:p w:rsidR="00F54479" w:rsidRPr="0058227B" w:rsidRDefault="00F54479" w:rsidP="00887C01">
            <w:pPr>
              <w:jc w:val="right"/>
              <w:rPr>
                <w:rFonts w:eastAsia="Times New Roman"/>
                <w:color w:val="000000"/>
              </w:rPr>
            </w:pPr>
            <w:r w:rsidRPr="0058227B">
              <w:rPr>
                <w:rFonts w:eastAsia="Times New Roman"/>
                <w:color w:val="000000"/>
              </w:rPr>
              <w:t>-1.85464144</w:t>
            </w:r>
          </w:p>
        </w:tc>
      </w:tr>
    </w:tbl>
    <w:p w:rsidR="00BD4664" w:rsidRDefault="00BD4664">
      <w:bookmarkStart w:id="0" w:name="_GoBack"/>
      <w:bookmarkEnd w:id="0"/>
    </w:p>
    <w:sectPr w:rsidR="00BD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479"/>
    <w:rsid w:val="00BD4664"/>
    <w:rsid w:val="00F5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CE0C9-3831-478E-BC63-CF673174F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4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5447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0</Characters>
  <Application>Microsoft Office Word</Application>
  <DocSecurity>0</DocSecurity>
  <Lines>11</Lines>
  <Paragraphs>3</Paragraphs>
  <ScaleCrop>false</ScaleCrop>
  <Company>HP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an Qurban</dc:creator>
  <cp:keywords/>
  <dc:description/>
  <cp:lastModifiedBy>Hasaan Qurban</cp:lastModifiedBy>
  <cp:revision>1</cp:revision>
  <dcterms:created xsi:type="dcterms:W3CDTF">2025-02-06T08:58:00Z</dcterms:created>
  <dcterms:modified xsi:type="dcterms:W3CDTF">2025-02-06T08:58:00Z</dcterms:modified>
</cp:coreProperties>
</file>